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2FB" w:rsidRPr="00BD64F5" w:rsidRDefault="002E52EE" w:rsidP="00C66166">
      <w:pPr>
        <w:spacing w:after="0" w:line="480" w:lineRule="auto"/>
        <w:rPr>
          <w:rFonts w:ascii="Candara" w:hAnsi="Candara"/>
          <w:b/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Figure</w:t>
      </w:r>
      <w:bookmarkStart w:id="0" w:name="_GoBack"/>
      <w:bookmarkEnd w:id="0"/>
      <w:r w:rsidR="00BD64F5" w:rsidRPr="00BD64F5">
        <w:rPr>
          <w:rFonts w:ascii="Candara" w:hAnsi="Candara"/>
          <w:b/>
          <w:sz w:val="24"/>
          <w:szCs w:val="24"/>
        </w:rPr>
        <w:t xml:space="preserve">: </w:t>
      </w:r>
      <w:r w:rsidR="001A62FB" w:rsidRPr="00BD64F5">
        <w:rPr>
          <w:rFonts w:ascii="Candara" w:hAnsi="Candara"/>
          <w:b/>
          <w:sz w:val="24"/>
          <w:szCs w:val="24"/>
        </w:rPr>
        <w:t>Flow chart of exclusion criteria</w:t>
      </w:r>
    </w:p>
    <w:p w:rsidR="00C66166" w:rsidRPr="00BD64F5" w:rsidRDefault="00D371FC" w:rsidP="00C66166">
      <w:pPr>
        <w:spacing w:after="0" w:line="480" w:lineRule="auto"/>
        <w:rPr>
          <w:rFonts w:ascii="Candara" w:hAnsi="Candara"/>
          <w:b/>
          <w:sz w:val="24"/>
          <w:szCs w:val="24"/>
        </w:rPr>
      </w:pPr>
      <w:r w:rsidRPr="00BD64F5">
        <w:rPr>
          <w:rFonts w:ascii="Candara" w:hAnsi="Candara"/>
          <w:b/>
          <w:noProof/>
          <w:sz w:val="24"/>
          <w:szCs w:val="24"/>
        </w:rPr>
        <w:drawing>
          <wp:inline distT="0" distB="0" distL="0" distR="0">
            <wp:extent cx="5486400" cy="4884737"/>
            <wp:effectExtent l="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B42669" w:rsidRPr="00BD64F5" w:rsidRDefault="00B42669">
      <w:pPr>
        <w:rPr>
          <w:rFonts w:ascii="Candara" w:hAnsi="Candara"/>
          <w:sz w:val="24"/>
          <w:szCs w:val="24"/>
        </w:rPr>
      </w:pPr>
    </w:p>
    <w:sectPr w:rsidR="00B42669" w:rsidRPr="00BD64F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1F85" w:rsidRDefault="00321F85" w:rsidP="00BD64F5">
      <w:pPr>
        <w:spacing w:after="0" w:line="240" w:lineRule="auto"/>
      </w:pPr>
      <w:r>
        <w:separator/>
      </w:r>
    </w:p>
  </w:endnote>
  <w:endnote w:type="continuationSeparator" w:id="0">
    <w:p w:rsidR="00321F85" w:rsidRDefault="00321F85" w:rsidP="00BD6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503" w:rsidRPr="00D12503" w:rsidRDefault="00D12503" w:rsidP="00D12503">
    <w:pPr>
      <w:pStyle w:val="Footer"/>
      <w:jc w:val="right"/>
      <w:rPr>
        <w:rFonts w:ascii="Candara" w:hAnsi="Candara"/>
        <w:sz w:val="24"/>
      </w:rPr>
    </w:pPr>
    <w:r w:rsidRPr="00D12503">
      <w:rPr>
        <w:rFonts w:ascii="Candara" w:hAnsi="Candara"/>
        <w:sz w:val="24"/>
      </w:rPr>
      <w:t xml:space="preserve">Page </w:t>
    </w:r>
    <w:r w:rsidRPr="00D12503">
      <w:rPr>
        <w:rFonts w:ascii="Candara" w:hAnsi="Candara"/>
        <w:sz w:val="24"/>
      </w:rPr>
      <w:fldChar w:fldCharType="begin"/>
    </w:r>
    <w:r w:rsidRPr="00D12503">
      <w:rPr>
        <w:rFonts w:ascii="Candara" w:hAnsi="Candara"/>
        <w:sz w:val="24"/>
      </w:rPr>
      <w:instrText xml:space="preserve"> PAGE   \* MERGEFORMAT </w:instrText>
    </w:r>
    <w:r w:rsidRPr="00D12503">
      <w:rPr>
        <w:rFonts w:ascii="Candara" w:hAnsi="Candara"/>
        <w:sz w:val="24"/>
      </w:rPr>
      <w:fldChar w:fldCharType="separate"/>
    </w:r>
    <w:r w:rsidR="002E52EE">
      <w:rPr>
        <w:rFonts w:ascii="Candara" w:hAnsi="Candara"/>
        <w:noProof/>
        <w:sz w:val="24"/>
      </w:rPr>
      <w:t>1</w:t>
    </w:r>
    <w:r w:rsidRPr="00D12503">
      <w:rPr>
        <w:rFonts w:ascii="Candara" w:hAnsi="Candara"/>
        <w:noProof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1F85" w:rsidRDefault="00321F85" w:rsidP="00BD64F5">
      <w:pPr>
        <w:spacing w:after="0" w:line="240" w:lineRule="auto"/>
      </w:pPr>
      <w:r>
        <w:separator/>
      </w:r>
    </w:p>
  </w:footnote>
  <w:footnote w:type="continuationSeparator" w:id="0">
    <w:p w:rsidR="00321F85" w:rsidRDefault="00321F85" w:rsidP="00BD64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64F5" w:rsidRPr="00BD64F5" w:rsidRDefault="007D28CC" w:rsidP="00BD64F5">
    <w:pPr>
      <w:spacing w:after="0" w:line="240" w:lineRule="auto"/>
    </w:pPr>
    <w:r>
      <w:rPr>
        <w:rFonts w:ascii="Cambria" w:hAnsi="Cambria"/>
        <w:sz w:val="24"/>
        <w:szCs w:val="24"/>
      </w:rPr>
      <w:t xml:space="preserve">Additional File </w:t>
    </w:r>
    <w:r w:rsidR="002E52EE">
      <w:rPr>
        <w:rFonts w:ascii="Cambria" w:hAnsi="Cambria"/>
        <w:sz w:val="24"/>
        <w:szCs w:val="24"/>
      </w:rPr>
      <w:t>3</w:t>
    </w:r>
    <w:r>
      <w:rPr>
        <w:rFonts w:ascii="Cambria" w:hAnsi="Cambria"/>
        <w:sz w:val="24"/>
        <w:szCs w:val="24"/>
      </w:rPr>
      <w:t>:</w:t>
    </w:r>
    <w:r w:rsidR="00E211FB">
      <w:rPr>
        <w:rFonts w:ascii="Cambria" w:hAnsi="Cambria"/>
        <w:sz w:val="24"/>
        <w:szCs w:val="24"/>
      </w:rPr>
      <w:t xml:space="preserve"> </w:t>
    </w:r>
    <w:r w:rsidR="00BD64F5" w:rsidRPr="00BD64F5">
      <w:rPr>
        <w:rFonts w:ascii="Cambria" w:hAnsi="Cambria"/>
        <w:sz w:val="24"/>
        <w:szCs w:val="24"/>
      </w:rPr>
      <w:t>Linking household surveys and health facility assessments to estimate intervention coverage for the Lives Saved Tool (</w:t>
    </w:r>
    <w:r w:rsidR="00BD64F5" w:rsidRPr="00BD64F5">
      <w:rPr>
        <w:rFonts w:ascii="Cambria" w:hAnsi="Cambria"/>
        <w:i/>
        <w:sz w:val="24"/>
        <w:szCs w:val="24"/>
      </w:rPr>
      <w:t>LiST</w:t>
    </w:r>
    <w:r w:rsidR="00BD64F5" w:rsidRPr="00BD64F5">
      <w:rPr>
        <w:rFonts w:ascii="Cambria" w:hAnsi="Cambria"/>
        <w:sz w:val="24"/>
        <w:szCs w:val="24"/>
      </w:rPr>
      <w:t>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E5E71"/>
    <w:multiLevelType w:val="hybridMultilevel"/>
    <w:tmpl w:val="CA6E64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4F"/>
    <w:rsid w:val="00001C32"/>
    <w:rsid w:val="001A62FB"/>
    <w:rsid w:val="002E52EE"/>
    <w:rsid w:val="00321F85"/>
    <w:rsid w:val="0060784F"/>
    <w:rsid w:val="007D28CC"/>
    <w:rsid w:val="00814D81"/>
    <w:rsid w:val="00AF082F"/>
    <w:rsid w:val="00B42669"/>
    <w:rsid w:val="00BD64F5"/>
    <w:rsid w:val="00C66166"/>
    <w:rsid w:val="00CE5CF1"/>
    <w:rsid w:val="00D12503"/>
    <w:rsid w:val="00D371FC"/>
    <w:rsid w:val="00E211FB"/>
    <w:rsid w:val="00FC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8E1AFD-CF0B-4DCD-A8F1-1490840A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84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6166"/>
    <w:pPr>
      <w:keepNext/>
      <w:keepLines/>
      <w:spacing w:after="120" w:line="480" w:lineRule="auto"/>
      <w:outlineLvl w:val="1"/>
    </w:pPr>
    <w:rPr>
      <w:rFonts w:ascii="Cambria" w:eastAsia="Times New Roman" w:hAnsi="Cambria" w:cs="Times New Roman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6166"/>
    <w:rPr>
      <w:rFonts w:ascii="Cambria" w:eastAsia="Times New Roman" w:hAnsi="Cambria" w:cs="Times New Roman"/>
      <w:b/>
      <w:i/>
      <w:szCs w:val="24"/>
    </w:rPr>
  </w:style>
  <w:style w:type="paragraph" w:styleId="NoSpacing">
    <w:name w:val="No Spacing"/>
    <w:uiPriority w:val="1"/>
    <w:qFormat/>
    <w:rsid w:val="00C66166"/>
    <w:pPr>
      <w:spacing w:after="0" w:line="240" w:lineRule="auto"/>
    </w:pPr>
    <w:rPr>
      <w:rFonts w:ascii="Rockwell" w:eastAsia="Times New Roman" w:hAnsi="Rockwell" w:cs="Times New Roman"/>
    </w:rPr>
  </w:style>
  <w:style w:type="paragraph" w:styleId="Header">
    <w:name w:val="header"/>
    <w:basedOn w:val="Normal"/>
    <w:link w:val="HeaderChar"/>
    <w:uiPriority w:val="99"/>
    <w:unhideWhenUsed/>
    <w:rsid w:val="00BD6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4F5"/>
  </w:style>
  <w:style w:type="paragraph" w:styleId="Footer">
    <w:name w:val="footer"/>
    <w:basedOn w:val="Normal"/>
    <w:link w:val="FooterChar"/>
    <w:uiPriority w:val="99"/>
    <w:unhideWhenUsed/>
    <w:rsid w:val="00BD64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2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1D34563-11F2-41DF-9C41-45D81EC3A47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C9D76024-128B-48D9-BFEE-A72FE3AB3DC2}">
      <dgm:prSet phldrT="[Text]" custT="1"/>
      <dgm:spPr/>
      <dgm:t>
        <a:bodyPr/>
        <a:lstStyle/>
        <a:p>
          <a:r>
            <a:rPr lang="en-US" sz="1600">
              <a:latin typeface="Candara" panose="020E0502030303020204" pitchFamily="34" charset="0"/>
            </a:rPr>
            <a:t>48 health facility surveys identified</a:t>
          </a:r>
        </a:p>
      </dgm:t>
    </dgm:pt>
    <dgm:pt modelId="{C6A7C1F1-DE90-450C-84E8-661051EE503F}" type="parTrans" cxnId="{08717422-7100-42BE-96D6-CE103CDA0D95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2083E14A-0BE4-4340-AB23-6E0A7A13B44A}" type="sibTrans" cxnId="{08717422-7100-42BE-96D6-CE103CDA0D95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9049C6B2-B767-492E-8062-976550DA0E1A}" type="asst">
      <dgm:prSet phldrT="[Text]" custT="1"/>
      <dgm:spPr/>
      <dgm:t>
        <a:bodyPr/>
        <a:lstStyle/>
        <a:p>
          <a:pPr algn="l"/>
          <a:r>
            <a:rPr lang="en-US" sz="1600">
              <a:latin typeface="Candara" panose="020E0502030303020204" pitchFamily="34" charset="0"/>
            </a:rPr>
            <a:t>   9 conducted outside SSA</a:t>
          </a:r>
        </a:p>
      </dgm:t>
    </dgm:pt>
    <dgm:pt modelId="{0B9458AC-6FCE-4221-9DA7-AD819D8DA943}" type="parTrans" cxnId="{68B07806-5ACB-46D0-9F10-A7AEF0E49FF1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6168B19A-220C-4087-B057-DCEA925B1FC6}" type="sibTrans" cxnId="{68B07806-5ACB-46D0-9F10-A7AEF0E49FF1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78BE4472-FFE9-40BE-BD10-7365EFCB45FD}">
      <dgm:prSet phldrT="[Text]" custT="1"/>
      <dgm:spPr/>
      <dgm:t>
        <a:bodyPr/>
        <a:lstStyle/>
        <a:p>
          <a:r>
            <a:rPr lang="en-US" sz="1600">
              <a:latin typeface="Candara" panose="020E0502030303020204" pitchFamily="34" charset="0"/>
            </a:rPr>
            <a:t>20 health facility surveys included</a:t>
          </a:r>
        </a:p>
      </dgm:t>
    </dgm:pt>
    <dgm:pt modelId="{74E71099-518A-43F5-8EBF-B59551916F40}" type="parTrans" cxnId="{2BFEA2AA-5341-4FA7-AF1C-CEC4B00E987E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473E1274-4A90-43CE-8E99-6FBEAE3864D8}" type="sibTrans" cxnId="{2BFEA2AA-5341-4FA7-AF1C-CEC4B00E987E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C55B4BD1-C292-4D25-BB03-C46E66FA25A7}" type="asst">
      <dgm:prSet custT="1"/>
      <dgm:spPr/>
      <dgm:t>
        <a:bodyPr/>
        <a:lstStyle/>
        <a:p>
          <a:pPr algn="l"/>
          <a:r>
            <a:rPr lang="en-US" sz="1600">
              <a:latin typeface="Candara" panose="020E0502030303020204" pitchFamily="34" charset="0"/>
            </a:rPr>
            <a:t>   13 data unavailable</a:t>
          </a:r>
        </a:p>
      </dgm:t>
    </dgm:pt>
    <dgm:pt modelId="{657DE339-8E2B-4CAC-B332-E240FC769B02}" type="parTrans" cxnId="{CB9ED387-BF9F-444C-A54C-4E30441BD2BD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615FA13B-8E1B-4D13-8122-C1586DC811A1}" type="sibTrans" cxnId="{CB9ED387-BF9F-444C-A54C-4E30441BD2BD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CF07AFA9-83DA-4E36-BA98-EC14AFA7BDB9}" type="asst">
      <dgm:prSet custT="1"/>
      <dgm:spPr/>
      <dgm:t>
        <a:bodyPr/>
        <a:lstStyle/>
        <a:p>
          <a:pPr algn="l"/>
          <a:r>
            <a:rPr lang="en-US" sz="1600">
              <a:latin typeface="Candara" panose="020E0502030303020204" pitchFamily="34" charset="0"/>
            </a:rPr>
            <a:t>   2 conducted over 15 years </a:t>
          </a:r>
        </a:p>
        <a:p>
          <a:pPr algn="l"/>
          <a:r>
            <a:rPr lang="en-US" sz="1600">
              <a:latin typeface="Candara" panose="020E0502030303020204" pitchFamily="34" charset="0"/>
            </a:rPr>
            <a:t>   ago</a:t>
          </a:r>
        </a:p>
      </dgm:t>
    </dgm:pt>
    <dgm:pt modelId="{2760C8B4-597F-4B50-B19F-A867D75D2440}" type="parTrans" cxnId="{F2BFCA18-C996-4CBF-AE82-D45972C4A862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19C7EF4A-4EB9-4194-AF15-0A14F5D33E5D}" type="sibTrans" cxnId="{F2BFCA18-C996-4CBF-AE82-D45972C4A862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AF6E2A55-17B8-40B9-9851-A05E9003F17D}" type="asst">
      <dgm:prSet custT="1"/>
      <dgm:spPr/>
      <dgm:t>
        <a:bodyPr/>
        <a:lstStyle/>
        <a:p>
          <a:pPr algn="l"/>
          <a:r>
            <a:rPr lang="en-US" sz="1600">
              <a:latin typeface="Candara" panose="020E0502030303020204" pitchFamily="34" charset="0"/>
            </a:rPr>
            <a:t>   4 no corresponding DHS</a:t>
          </a:r>
        </a:p>
        <a:p>
          <a:pPr algn="l"/>
          <a:r>
            <a:rPr lang="en-US" sz="1600">
              <a:latin typeface="Candara" panose="020E0502030303020204" pitchFamily="34" charset="0"/>
            </a:rPr>
            <a:t>   within two years</a:t>
          </a:r>
        </a:p>
      </dgm:t>
    </dgm:pt>
    <dgm:pt modelId="{0857774E-3D96-4300-9BFE-DCAAAE89AEEF}" type="parTrans" cxnId="{95F36D43-34E1-4468-9639-188A70E59B2C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C9B2EEF6-5FDB-4DFA-BDC8-91759A192B1F}" type="sibTrans" cxnId="{95F36D43-34E1-4468-9639-188A70E59B2C}">
      <dgm:prSet/>
      <dgm:spPr/>
      <dgm:t>
        <a:bodyPr/>
        <a:lstStyle/>
        <a:p>
          <a:endParaRPr lang="en-US" sz="1600">
            <a:latin typeface="Candara" panose="020E0502030303020204" pitchFamily="34" charset="0"/>
          </a:endParaRPr>
        </a:p>
      </dgm:t>
    </dgm:pt>
    <dgm:pt modelId="{118E9F9E-5E28-4D82-9F76-BDFEA92156A0}" type="pres">
      <dgm:prSet presAssocID="{C1D34563-11F2-41DF-9C41-45D81EC3A47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A213053-2E7B-41C8-9CD6-C239F780174A}" type="pres">
      <dgm:prSet presAssocID="{C9D76024-128B-48D9-BFEE-A72FE3AB3DC2}" presName="hierRoot1" presStyleCnt="0">
        <dgm:presLayoutVars>
          <dgm:hierBranch val="init"/>
        </dgm:presLayoutVars>
      </dgm:prSet>
      <dgm:spPr/>
    </dgm:pt>
    <dgm:pt modelId="{9D81A21A-D9A5-4CED-BA27-992BAB481AD0}" type="pres">
      <dgm:prSet presAssocID="{C9D76024-128B-48D9-BFEE-A72FE3AB3DC2}" presName="rootComposite1" presStyleCnt="0"/>
      <dgm:spPr/>
    </dgm:pt>
    <dgm:pt modelId="{CF168449-5CFD-41C7-9E9A-DDAE32B4E420}" type="pres">
      <dgm:prSet presAssocID="{C9D76024-128B-48D9-BFEE-A72FE3AB3DC2}" presName="rootText1" presStyleLbl="node0" presStyleIdx="0" presStyleCnt="1" custScaleX="242080" custScaleY="38733" custLinFactNeighborY="-527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0966D39-53D1-4529-8315-140C082081BE}" type="pres">
      <dgm:prSet presAssocID="{C9D76024-128B-48D9-BFEE-A72FE3AB3DC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E1C6BD87-8C0E-4182-8E16-24658038262A}" type="pres">
      <dgm:prSet presAssocID="{C9D76024-128B-48D9-BFEE-A72FE3AB3DC2}" presName="hierChild2" presStyleCnt="0"/>
      <dgm:spPr/>
    </dgm:pt>
    <dgm:pt modelId="{4FCAACB0-638C-49D4-874C-A33DBCF54FFD}" type="pres">
      <dgm:prSet presAssocID="{74E71099-518A-43F5-8EBF-B59551916F40}" presName="Name37" presStyleLbl="parChTrans1D2" presStyleIdx="0" presStyleCnt="5"/>
      <dgm:spPr/>
      <dgm:t>
        <a:bodyPr/>
        <a:lstStyle/>
        <a:p>
          <a:endParaRPr lang="en-US"/>
        </a:p>
      </dgm:t>
    </dgm:pt>
    <dgm:pt modelId="{4048CFDB-5B7C-4BF2-B770-4C187686344C}" type="pres">
      <dgm:prSet presAssocID="{78BE4472-FFE9-40BE-BD10-7365EFCB45FD}" presName="hierRoot2" presStyleCnt="0">
        <dgm:presLayoutVars>
          <dgm:hierBranch val="init"/>
        </dgm:presLayoutVars>
      </dgm:prSet>
      <dgm:spPr/>
    </dgm:pt>
    <dgm:pt modelId="{D9AE360C-0426-4B92-B7A2-69025CBE43D5}" type="pres">
      <dgm:prSet presAssocID="{78BE4472-FFE9-40BE-BD10-7365EFCB45FD}" presName="rootComposite" presStyleCnt="0"/>
      <dgm:spPr/>
    </dgm:pt>
    <dgm:pt modelId="{9158F730-8D52-4608-84AB-50B58E7951DA}" type="pres">
      <dgm:prSet presAssocID="{78BE4472-FFE9-40BE-BD10-7365EFCB45FD}" presName="rootText" presStyleLbl="node2" presStyleIdx="0" presStyleCnt="1" custScaleX="242080" custScaleY="38733" custLinFactNeighborY="81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77CD238-443F-4604-B12E-FDD64D6D0CD1}" type="pres">
      <dgm:prSet presAssocID="{78BE4472-FFE9-40BE-BD10-7365EFCB45FD}" presName="rootConnector" presStyleLbl="node2" presStyleIdx="0" presStyleCnt="1"/>
      <dgm:spPr/>
      <dgm:t>
        <a:bodyPr/>
        <a:lstStyle/>
        <a:p>
          <a:endParaRPr lang="en-US"/>
        </a:p>
      </dgm:t>
    </dgm:pt>
    <dgm:pt modelId="{3EE1A23D-99E1-48E9-869F-6CA57B712A89}" type="pres">
      <dgm:prSet presAssocID="{78BE4472-FFE9-40BE-BD10-7365EFCB45FD}" presName="hierChild4" presStyleCnt="0"/>
      <dgm:spPr/>
    </dgm:pt>
    <dgm:pt modelId="{8C75A60A-FB5E-4976-BB38-7967952AFBEA}" type="pres">
      <dgm:prSet presAssocID="{78BE4472-FFE9-40BE-BD10-7365EFCB45FD}" presName="hierChild5" presStyleCnt="0"/>
      <dgm:spPr/>
    </dgm:pt>
    <dgm:pt modelId="{E9442EBE-48B3-4932-84A5-068EB737AB2B}" type="pres">
      <dgm:prSet presAssocID="{C9D76024-128B-48D9-BFEE-A72FE3AB3DC2}" presName="hierChild3" presStyleCnt="0"/>
      <dgm:spPr/>
    </dgm:pt>
    <dgm:pt modelId="{16C6476B-1A17-4A84-8EFC-EAC9421C9C6D}" type="pres">
      <dgm:prSet presAssocID="{0B9458AC-6FCE-4221-9DA7-AD819D8DA943}" presName="Name111" presStyleLbl="parChTrans1D2" presStyleIdx="1" presStyleCnt="5"/>
      <dgm:spPr/>
      <dgm:t>
        <a:bodyPr/>
        <a:lstStyle/>
        <a:p>
          <a:endParaRPr lang="en-US"/>
        </a:p>
      </dgm:t>
    </dgm:pt>
    <dgm:pt modelId="{9D60744C-B26F-4D8A-B382-3852C1C002ED}" type="pres">
      <dgm:prSet presAssocID="{9049C6B2-B767-492E-8062-976550DA0E1A}" presName="hierRoot3" presStyleCnt="0">
        <dgm:presLayoutVars>
          <dgm:hierBranch val="init"/>
        </dgm:presLayoutVars>
      </dgm:prSet>
      <dgm:spPr/>
    </dgm:pt>
    <dgm:pt modelId="{1D72FF3E-E6BF-4D94-9455-B891A8874BA2}" type="pres">
      <dgm:prSet presAssocID="{9049C6B2-B767-492E-8062-976550DA0E1A}" presName="rootComposite3" presStyleCnt="0"/>
      <dgm:spPr/>
    </dgm:pt>
    <dgm:pt modelId="{0C86DB41-7C87-4529-80D2-8FDA76172CC8}" type="pres">
      <dgm:prSet presAssocID="{9049C6B2-B767-492E-8062-976550DA0E1A}" presName="rootText3" presStyleLbl="asst1" presStyleIdx="0" presStyleCnt="4" custScaleX="134516" custScaleY="58099" custLinFactX="57473" custLinFactNeighborX="100000" custLinFactNeighborY="-219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A6A45D2-D794-4817-BFAE-D275BF896839}" type="pres">
      <dgm:prSet presAssocID="{9049C6B2-B767-492E-8062-976550DA0E1A}" presName="rootConnector3" presStyleLbl="asst1" presStyleIdx="0" presStyleCnt="4"/>
      <dgm:spPr/>
      <dgm:t>
        <a:bodyPr/>
        <a:lstStyle/>
        <a:p>
          <a:endParaRPr lang="en-US"/>
        </a:p>
      </dgm:t>
    </dgm:pt>
    <dgm:pt modelId="{EF522903-9CFC-47EB-A79D-8F5A333B3C21}" type="pres">
      <dgm:prSet presAssocID="{9049C6B2-B767-492E-8062-976550DA0E1A}" presName="hierChild6" presStyleCnt="0"/>
      <dgm:spPr/>
    </dgm:pt>
    <dgm:pt modelId="{FB85A29B-DDEE-4491-967B-403C4677BD2C}" type="pres">
      <dgm:prSet presAssocID="{9049C6B2-B767-492E-8062-976550DA0E1A}" presName="hierChild7" presStyleCnt="0"/>
      <dgm:spPr/>
    </dgm:pt>
    <dgm:pt modelId="{B9D2D28A-3CFC-4879-AAC6-42B4C9F8EA54}" type="pres">
      <dgm:prSet presAssocID="{657DE339-8E2B-4CAC-B332-E240FC769B02}" presName="Name111" presStyleLbl="parChTrans1D2" presStyleIdx="2" presStyleCnt="5"/>
      <dgm:spPr/>
      <dgm:t>
        <a:bodyPr/>
        <a:lstStyle/>
        <a:p>
          <a:endParaRPr lang="en-US"/>
        </a:p>
      </dgm:t>
    </dgm:pt>
    <dgm:pt modelId="{10D69F7F-5943-40E9-9707-BA5106AA6AF4}" type="pres">
      <dgm:prSet presAssocID="{C55B4BD1-C292-4D25-BB03-C46E66FA25A7}" presName="hierRoot3" presStyleCnt="0">
        <dgm:presLayoutVars>
          <dgm:hierBranch val="init"/>
        </dgm:presLayoutVars>
      </dgm:prSet>
      <dgm:spPr/>
    </dgm:pt>
    <dgm:pt modelId="{2E84AF46-8392-4847-9ED0-901876FA8E57}" type="pres">
      <dgm:prSet presAssocID="{C55B4BD1-C292-4D25-BB03-C46E66FA25A7}" presName="rootComposite3" presStyleCnt="0"/>
      <dgm:spPr/>
    </dgm:pt>
    <dgm:pt modelId="{3F551310-4D3F-40F9-AE0E-ED8126F15EDE}" type="pres">
      <dgm:prSet presAssocID="{C55B4BD1-C292-4D25-BB03-C46E66FA25A7}" presName="rootText3" presStyleLbl="asst1" presStyleIdx="1" presStyleCnt="4" custScaleX="134540" custScaleY="58099" custLinFactNeighborX="1957" custLinFactNeighborY="-8793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D1DE7AC-9AB3-43E9-9880-D26580A0D157}" type="pres">
      <dgm:prSet presAssocID="{C55B4BD1-C292-4D25-BB03-C46E66FA25A7}" presName="rootConnector3" presStyleLbl="asst1" presStyleIdx="1" presStyleCnt="4"/>
      <dgm:spPr/>
      <dgm:t>
        <a:bodyPr/>
        <a:lstStyle/>
        <a:p>
          <a:endParaRPr lang="en-US"/>
        </a:p>
      </dgm:t>
    </dgm:pt>
    <dgm:pt modelId="{4C1B4C75-70A9-46A9-ADCB-CFBFF0A9E17E}" type="pres">
      <dgm:prSet presAssocID="{C55B4BD1-C292-4D25-BB03-C46E66FA25A7}" presName="hierChild6" presStyleCnt="0"/>
      <dgm:spPr/>
    </dgm:pt>
    <dgm:pt modelId="{665618F6-0EB8-411F-A884-B3E0FF9E5A9C}" type="pres">
      <dgm:prSet presAssocID="{C55B4BD1-C292-4D25-BB03-C46E66FA25A7}" presName="hierChild7" presStyleCnt="0"/>
      <dgm:spPr/>
    </dgm:pt>
    <dgm:pt modelId="{768D0CC5-B9D8-4644-8846-F0F3C9DAD5B8}" type="pres">
      <dgm:prSet presAssocID="{2760C8B4-597F-4B50-B19F-A867D75D2440}" presName="Name111" presStyleLbl="parChTrans1D2" presStyleIdx="3" presStyleCnt="5"/>
      <dgm:spPr/>
      <dgm:t>
        <a:bodyPr/>
        <a:lstStyle/>
        <a:p>
          <a:endParaRPr lang="en-US"/>
        </a:p>
      </dgm:t>
    </dgm:pt>
    <dgm:pt modelId="{6E4BF7AA-E3B8-4E26-BA06-6CBFE190B321}" type="pres">
      <dgm:prSet presAssocID="{CF07AFA9-83DA-4E36-BA98-EC14AFA7BDB9}" presName="hierRoot3" presStyleCnt="0">
        <dgm:presLayoutVars>
          <dgm:hierBranch val="init"/>
        </dgm:presLayoutVars>
      </dgm:prSet>
      <dgm:spPr/>
    </dgm:pt>
    <dgm:pt modelId="{AEE6412E-585C-47CF-8EF9-5AA130FDA9F0}" type="pres">
      <dgm:prSet presAssocID="{CF07AFA9-83DA-4E36-BA98-EC14AFA7BDB9}" presName="rootComposite3" presStyleCnt="0"/>
      <dgm:spPr/>
    </dgm:pt>
    <dgm:pt modelId="{43D41F2C-AFF6-4A02-A5AE-4D92A2D1147C}" type="pres">
      <dgm:prSet presAssocID="{CF07AFA9-83DA-4E36-BA98-EC14AFA7BDB9}" presName="rootText3" presStyleLbl="asst1" presStyleIdx="2" presStyleCnt="4" custScaleX="134540" custScaleY="58099" custLinFactX="57473" custLinFactNeighborX="100000" custLinFactNeighborY="3020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4585743-681E-457E-9B9C-D16021CD7C18}" type="pres">
      <dgm:prSet presAssocID="{CF07AFA9-83DA-4E36-BA98-EC14AFA7BDB9}" presName="rootConnector3" presStyleLbl="asst1" presStyleIdx="2" presStyleCnt="4"/>
      <dgm:spPr/>
      <dgm:t>
        <a:bodyPr/>
        <a:lstStyle/>
        <a:p>
          <a:endParaRPr lang="en-US"/>
        </a:p>
      </dgm:t>
    </dgm:pt>
    <dgm:pt modelId="{D2AF73D6-C63D-4C96-8D81-9A44F6E4D692}" type="pres">
      <dgm:prSet presAssocID="{CF07AFA9-83DA-4E36-BA98-EC14AFA7BDB9}" presName="hierChild6" presStyleCnt="0"/>
      <dgm:spPr/>
    </dgm:pt>
    <dgm:pt modelId="{8F155D8F-86B3-4FD2-8CE2-416BD33523A5}" type="pres">
      <dgm:prSet presAssocID="{CF07AFA9-83DA-4E36-BA98-EC14AFA7BDB9}" presName="hierChild7" presStyleCnt="0"/>
      <dgm:spPr/>
    </dgm:pt>
    <dgm:pt modelId="{C470CE0E-D64C-4A52-92F5-AC53D44D45FE}" type="pres">
      <dgm:prSet presAssocID="{0857774E-3D96-4300-9BFE-DCAAAE89AEEF}" presName="Name111" presStyleLbl="parChTrans1D2" presStyleIdx="4" presStyleCnt="5"/>
      <dgm:spPr/>
      <dgm:t>
        <a:bodyPr/>
        <a:lstStyle/>
        <a:p>
          <a:endParaRPr lang="en-US"/>
        </a:p>
      </dgm:t>
    </dgm:pt>
    <dgm:pt modelId="{FED5C578-B9F2-48ED-B15A-797B36C01E78}" type="pres">
      <dgm:prSet presAssocID="{AF6E2A55-17B8-40B9-9851-A05E9003F17D}" presName="hierRoot3" presStyleCnt="0">
        <dgm:presLayoutVars>
          <dgm:hierBranch val="init"/>
        </dgm:presLayoutVars>
      </dgm:prSet>
      <dgm:spPr/>
    </dgm:pt>
    <dgm:pt modelId="{BAB22795-94AC-4249-A608-01756E7F2595}" type="pres">
      <dgm:prSet presAssocID="{AF6E2A55-17B8-40B9-9851-A05E9003F17D}" presName="rootComposite3" presStyleCnt="0"/>
      <dgm:spPr/>
    </dgm:pt>
    <dgm:pt modelId="{9A6E62E4-D27C-449B-9F33-7C2CF67318C5}" type="pres">
      <dgm:prSet presAssocID="{AF6E2A55-17B8-40B9-9851-A05E9003F17D}" presName="rootText3" presStyleLbl="asst1" presStyleIdx="3" presStyleCnt="4" custScaleX="134540" custScaleY="58099" custLinFactNeighborX="2304" custLinFactNeighborY="-5823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3FC02F8-6117-4473-ACB1-CDCDF404ECD9}" type="pres">
      <dgm:prSet presAssocID="{AF6E2A55-17B8-40B9-9851-A05E9003F17D}" presName="rootConnector3" presStyleLbl="asst1" presStyleIdx="3" presStyleCnt="4"/>
      <dgm:spPr/>
      <dgm:t>
        <a:bodyPr/>
        <a:lstStyle/>
        <a:p>
          <a:endParaRPr lang="en-US"/>
        </a:p>
      </dgm:t>
    </dgm:pt>
    <dgm:pt modelId="{E320B20A-ADB6-4FC0-9A69-9091B5BC8EBE}" type="pres">
      <dgm:prSet presAssocID="{AF6E2A55-17B8-40B9-9851-A05E9003F17D}" presName="hierChild6" presStyleCnt="0"/>
      <dgm:spPr/>
    </dgm:pt>
    <dgm:pt modelId="{04AEE6AB-DFD7-4534-86E1-D0BDB5E85A7B}" type="pres">
      <dgm:prSet presAssocID="{AF6E2A55-17B8-40B9-9851-A05E9003F17D}" presName="hierChild7" presStyleCnt="0"/>
      <dgm:spPr/>
    </dgm:pt>
  </dgm:ptLst>
  <dgm:cxnLst>
    <dgm:cxn modelId="{F3E73958-00BB-43D3-983F-13D593EFBAF6}" type="presOf" srcId="{2760C8B4-597F-4B50-B19F-A867D75D2440}" destId="{768D0CC5-B9D8-4644-8846-F0F3C9DAD5B8}" srcOrd="0" destOrd="0" presId="urn:microsoft.com/office/officeart/2005/8/layout/orgChart1"/>
    <dgm:cxn modelId="{08717422-7100-42BE-96D6-CE103CDA0D95}" srcId="{C1D34563-11F2-41DF-9C41-45D81EC3A474}" destId="{C9D76024-128B-48D9-BFEE-A72FE3AB3DC2}" srcOrd="0" destOrd="0" parTransId="{C6A7C1F1-DE90-450C-84E8-661051EE503F}" sibTransId="{2083E14A-0BE4-4340-AB23-6E0A7A13B44A}"/>
    <dgm:cxn modelId="{4EF790C1-916B-4E73-A70B-D616D2C34A7D}" type="presOf" srcId="{C55B4BD1-C292-4D25-BB03-C46E66FA25A7}" destId="{8D1DE7AC-9AB3-43E9-9880-D26580A0D157}" srcOrd="1" destOrd="0" presId="urn:microsoft.com/office/officeart/2005/8/layout/orgChart1"/>
    <dgm:cxn modelId="{5A4C3DAE-8ED1-4981-A28F-B734AFB857F6}" type="presOf" srcId="{9049C6B2-B767-492E-8062-976550DA0E1A}" destId="{DA6A45D2-D794-4817-BFAE-D275BF896839}" srcOrd="1" destOrd="0" presId="urn:microsoft.com/office/officeart/2005/8/layout/orgChart1"/>
    <dgm:cxn modelId="{68B07806-5ACB-46D0-9F10-A7AEF0E49FF1}" srcId="{C9D76024-128B-48D9-BFEE-A72FE3AB3DC2}" destId="{9049C6B2-B767-492E-8062-976550DA0E1A}" srcOrd="0" destOrd="0" parTransId="{0B9458AC-6FCE-4221-9DA7-AD819D8DA943}" sibTransId="{6168B19A-220C-4087-B057-DCEA925B1FC6}"/>
    <dgm:cxn modelId="{CB9ED387-BF9F-444C-A54C-4E30441BD2BD}" srcId="{C9D76024-128B-48D9-BFEE-A72FE3AB3DC2}" destId="{C55B4BD1-C292-4D25-BB03-C46E66FA25A7}" srcOrd="2" destOrd="0" parTransId="{657DE339-8E2B-4CAC-B332-E240FC769B02}" sibTransId="{615FA13B-8E1B-4D13-8122-C1586DC811A1}"/>
    <dgm:cxn modelId="{CF985942-6648-4E62-8501-3D78DA9E7BD3}" type="presOf" srcId="{657DE339-8E2B-4CAC-B332-E240FC769B02}" destId="{B9D2D28A-3CFC-4879-AAC6-42B4C9F8EA54}" srcOrd="0" destOrd="0" presId="urn:microsoft.com/office/officeart/2005/8/layout/orgChart1"/>
    <dgm:cxn modelId="{2BFEA2AA-5341-4FA7-AF1C-CEC4B00E987E}" srcId="{C9D76024-128B-48D9-BFEE-A72FE3AB3DC2}" destId="{78BE4472-FFE9-40BE-BD10-7365EFCB45FD}" srcOrd="1" destOrd="0" parTransId="{74E71099-518A-43F5-8EBF-B59551916F40}" sibTransId="{473E1274-4A90-43CE-8E99-6FBEAE3864D8}"/>
    <dgm:cxn modelId="{08CDD7D7-818C-4B96-8F9D-70CB326CECF6}" type="presOf" srcId="{C9D76024-128B-48D9-BFEE-A72FE3AB3DC2}" destId="{90966D39-53D1-4529-8315-140C082081BE}" srcOrd="1" destOrd="0" presId="urn:microsoft.com/office/officeart/2005/8/layout/orgChart1"/>
    <dgm:cxn modelId="{F2BFCA18-C996-4CBF-AE82-D45972C4A862}" srcId="{C9D76024-128B-48D9-BFEE-A72FE3AB3DC2}" destId="{CF07AFA9-83DA-4E36-BA98-EC14AFA7BDB9}" srcOrd="3" destOrd="0" parTransId="{2760C8B4-597F-4B50-B19F-A867D75D2440}" sibTransId="{19C7EF4A-4EB9-4194-AF15-0A14F5D33E5D}"/>
    <dgm:cxn modelId="{6FDF4C6D-0CA3-4B7E-8B4E-328FD8CFB2CE}" type="presOf" srcId="{CF07AFA9-83DA-4E36-BA98-EC14AFA7BDB9}" destId="{43D41F2C-AFF6-4A02-A5AE-4D92A2D1147C}" srcOrd="0" destOrd="0" presId="urn:microsoft.com/office/officeart/2005/8/layout/orgChart1"/>
    <dgm:cxn modelId="{309C4F09-DE31-4C46-A69B-B6F177484E26}" type="presOf" srcId="{C55B4BD1-C292-4D25-BB03-C46E66FA25A7}" destId="{3F551310-4D3F-40F9-AE0E-ED8126F15EDE}" srcOrd="0" destOrd="0" presId="urn:microsoft.com/office/officeart/2005/8/layout/orgChart1"/>
    <dgm:cxn modelId="{4E66524D-18C2-43F2-BEAF-F405D6313185}" type="presOf" srcId="{AF6E2A55-17B8-40B9-9851-A05E9003F17D}" destId="{43FC02F8-6117-4473-ACB1-CDCDF404ECD9}" srcOrd="1" destOrd="0" presId="urn:microsoft.com/office/officeart/2005/8/layout/orgChart1"/>
    <dgm:cxn modelId="{71192FD1-C76F-4391-9FE1-13D0F1F07323}" type="presOf" srcId="{0857774E-3D96-4300-9BFE-DCAAAE89AEEF}" destId="{C470CE0E-D64C-4A52-92F5-AC53D44D45FE}" srcOrd="0" destOrd="0" presId="urn:microsoft.com/office/officeart/2005/8/layout/orgChart1"/>
    <dgm:cxn modelId="{6D05CCD3-45F1-496E-AD7B-C4BEA3A1B024}" type="presOf" srcId="{9049C6B2-B767-492E-8062-976550DA0E1A}" destId="{0C86DB41-7C87-4529-80D2-8FDA76172CC8}" srcOrd="0" destOrd="0" presId="urn:microsoft.com/office/officeart/2005/8/layout/orgChart1"/>
    <dgm:cxn modelId="{6AD8EF17-B803-4319-9D35-F14D807AA261}" type="presOf" srcId="{AF6E2A55-17B8-40B9-9851-A05E9003F17D}" destId="{9A6E62E4-D27C-449B-9F33-7C2CF67318C5}" srcOrd="0" destOrd="0" presId="urn:microsoft.com/office/officeart/2005/8/layout/orgChart1"/>
    <dgm:cxn modelId="{1DB2901B-3A46-4DE5-B708-5BF9C8585451}" type="presOf" srcId="{78BE4472-FFE9-40BE-BD10-7365EFCB45FD}" destId="{C77CD238-443F-4604-B12E-FDD64D6D0CD1}" srcOrd="1" destOrd="0" presId="urn:microsoft.com/office/officeart/2005/8/layout/orgChart1"/>
    <dgm:cxn modelId="{B5DD29CA-04C6-4516-89EC-C5C75A4CAEEE}" type="presOf" srcId="{0B9458AC-6FCE-4221-9DA7-AD819D8DA943}" destId="{16C6476B-1A17-4A84-8EFC-EAC9421C9C6D}" srcOrd="0" destOrd="0" presId="urn:microsoft.com/office/officeart/2005/8/layout/orgChart1"/>
    <dgm:cxn modelId="{54CEFF50-FD26-44F8-89A0-7FF6DABEDA25}" type="presOf" srcId="{78BE4472-FFE9-40BE-BD10-7365EFCB45FD}" destId="{9158F730-8D52-4608-84AB-50B58E7951DA}" srcOrd="0" destOrd="0" presId="urn:microsoft.com/office/officeart/2005/8/layout/orgChart1"/>
    <dgm:cxn modelId="{76601F31-4218-4480-B1F9-1049BEB0E463}" type="presOf" srcId="{74E71099-518A-43F5-8EBF-B59551916F40}" destId="{4FCAACB0-638C-49D4-874C-A33DBCF54FFD}" srcOrd="0" destOrd="0" presId="urn:microsoft.com/office/officeart/2005/8/layout/orgChart1"/>
    <dgm:cxn modelId="{F34BC6A5-07DD-436A-BE7A-7967EF736DB8}" type="presOf" srcId="{C9D76024-128B-48D9-BFEE-A72FE3AB3DC2}" destId="{CF168449-5CFD-41C7-9E9A-DDAE32B4E420}" srcOrd="0" destOrd="0" presId="urn:microsoft.com/office/officeart/2005/8/layout/orgChart1"/>
    <dgm:cxn modelId="{FC5E99F5-1437-4EA8-91EE-81DD6C754895}" type="presOf" srcId="{CF07AFA9-83DA-4E36-BA98-EC14AFA7BDB9}" destId="{F4585743-681E-457E-9B9C-D16021CD7C18}" srcOrd="1" destOrd="0" presId="urn:microsoft.com/office/officeart/2005/8/layout/orgChart1"/>
    <dgm:cxn modelId="{95F36D43-34E1-4468-9639-188A70E59B2C}" srcId="{C9D76024-128B-48D9-BFEE-A72FE3AB3DC2}" destId="{AF6E2A55-17B8-40B9-9851-A05E9003F17D}" srcOrd="4" destOrd="0" parTransId="{0857774E-3D96-4300-9BFE-DCAAAE89AEEF}" sibTransId="{C9B2EEF6-5FDB-4DFA-BDC8-91759A192B1F}"/>
    <dgm:cxn modelId="{AA31D89D-78D4-495B-9A17-7E647CE0AFF3}" type="presOf" srcId="{C1D34563-11F2-41DF-9C41-45D81EC3A474}" destId="{118E9F9E-5E28-4D82-9F76-BDFEA92156A0}" srcOrd="0" destOrd="0" presId="urn:microsoft.com/office/officeart/2005/8/layout/orgChart1"/>
    <dgm:cxn modelId="{3C9E9BAA-9B6D-471A-B52E-0E8B840F5294}" type="presParOf" srcId="{118E9F9E-5E28-4D82-9F76-BDFEA92156A0}" destId="{DA213053-2E7B-41C8-9CD6-C239F780174A}" srcOrd="0" destOrd="0" presId="urn:microsoft.com/office/officeart/2005/8/layout/orgChart1"/>
    <dgm:cxn modelId="{A4C64B45-9B3A-4202-99B4-943FC4CB0A2B}" type="presParOf" srcId="{DA213053-2E7B-41C8-9CD6-C239F780174A}" destId="{9D81A21A-D9A5-4CED-BA27-992BAB481AD0}" srcOrd="0" destOrd="0" presId="urn:microsoft.com/office/officeart/2005/8/layout/orgChart1"/>
    <dgm:cxn modelId="{EC3D9FB8-2A2E-4E6A-83C0-9C416F96D9A5}" type="presParOf" srcId="{9D81A21A-D9A5-4CED-BA27-992BAB481AD0}" destId="{CF168449-5CFD-41C7-9E9A-DDAE32B4E420}" srcOrd="0" destOrd="0" presId="urn:microsoft.com/office/officeart/2005/8/layout/orgChart1"/>
    <dgm:cxn modelId="{AC215670-5E09-4162-BA11-215693F76DF2}" type="presParOf" srcId="{9D81A21A-D9A5-4CED-BA27-992BAB481AD0}" destId="{90966D39-53D1-4529-8315-140C082081BE}" srcOrd="1" destOrd="0" presId="urn:microsoft.com/office/officeart/2005/8/layout/orgChart1"/>
    <dgm:cxn modelId="{DE81637C-BFBA-40D5-B7CF-93C6184194ED}" type="presParOf" srcId="{DA213053-2E7B-41C8-9CD6-C239F780174A}" destId="{E1C6BD87-8C0E-4182-8E16-24658038262A}" srcOrd="1" destOrd="0" presId="urn:microsoft.com/office/officeart/2005/8/layout/orgChart1"/>
    <dgm:cxn modelId="{B219C733-8077-4906-B787-53FC0858826F}" type="presParOf" srcId="{E1C6BD87-8C0E-4182-8E16-24658038262A}" destId="{4FCAACB0-638C-49D4-874C-A33DBCF54FFD}" srcOrd="0" destOrd="0" presId="urn:microsoft.com/office/officeart/2005/8/layout/orgChart1"/>
    <dgm:cxn modelId="{7F0A084B-9F9F-42B2-A17D-CFCF30270CD9}" type="presParOf" srcId="{E1C6BD87-8C0E-4182-8E16-24658038262A}" destId="{4048CFDB-5B7C-4BF2-B770-4C187686344C}" srcOrd="1" destOrd="0" presId="urn:microsoft.com/office/officeart/2005/8/layout/orgChart1"/>
    <dgm:cxn modelId="{88294B3F-6F4D-4398-8DD1-0EC1B1246E6B}" type="presParOf" srcId="{4048CFDB-5B7C-4BF2-B770-4C187686344C}" destId="{D9AE360C-0426-4B92-B7A2-69025CBE43D5}" srcOrd="0" destOrd="0" presId="urn:microsoft.com/office/officeart/2005/8/layout/orgChart1"/>
    <dgm:cxn modelId="{BA487B56-32E6-4B44-BB03-8EDB8ABA360A}" type="presParOf" srcId="{D9AE360C-0426-4B92-B7A2-69025CBE43D5}" destId="{9158F730-8D52-4608-84AB-50B58E7951DA}" srcOrd="0" destOrd="0" presId="urn:microsoft.com/office/officeart/2005/8/layout/orgChart1"/>
    <dgm:cxn modelId="{8388D576-2878-4E6A-80A5-68C52E365FD7}" type="presParOf" srcId="{D9AE360C-0426-4B92-B7A2-69025CBE43D5}" destId="{C77CD238-443F-4604-B12E-FDD64D6D0CD1}" srcOrd="1" destOrd="0" presId="urn:microsoft.com/office/officeart/2005/8/layout/orgChart1"/>
    <dgm:cxn modelId="{6482DFA6-5E7D-4B83-9BA2-1CE1C14F23BB}" type="presParOf" srcId="{4048CFDB-5B7C-4BF2-B770-4C187686344C}" destId="{3EE1A23D-99E1-48E9-869F-6CA57B712A89}" srcOrd="1" destOrd="0" presId="urn:microsoft.com/office/officeart/2005/8/layout/orgChart1"/>
    <dgm:cxn modelId="{59D0A43F-9A3A-45C0-9950-7BB48C0945D1}" type="presParOf" srcId="{4048CFDB-5B7C-4BF2-B770-4C187686344C}" destId="{8C75A60A-FB5E-4976-BB38-7967952AFBEA}" srcOrd="2" destOrd="0" presId="urn:microsoft.com/office/officeart/2005/8/layout/orgChart1"/>
    <dgm:cxn modelId="{B60CF78A-DDEF-4103-8D32-2240A43016C9}" type="presParOf" srcId="{DA213053-2E7B-41C8-9CD6-C239F780174A}" destId="{E9442EBE-48B3-4932-84A5-068EB737AB2B}" srcOrd="2" destOrd="0" presId="urn:microsoft.com/office/officeart/2005/8/layout/orgChart1"/>
    <dgm:cxn modelId="{27EE6657-C851-44A1-922C-2B7F0B54D824}" type="presParOf" srcId="{E9442EBE-48B3-4932-84A5-068EB737AB2B}" destId="{16C6476B-1A17-4A84-8EFC-EAC9421C9C6D}" srcOrd="0" destOrd="0" presId="urn:microsoft.com/office/officeart/2005/8/layout/orgChart1"/>
    <dgm:cxn modelId="{99D3AC72-9FF6-4209-9179-9FB8E540A6E6}" type="presParOf" srcId="{E9442EBE-48B3-4932-84A5-068EB737AB2B}" destId="{9D60744C-B26F-4D8A-B382-3852C1C002ED}" srcOrd="1" destOrd="0" presId="urn:microsoft.com/office/officeart/2005/8/layout/orgChart1"/>
    <dgm:cxn modelId="{CE8CBCA5-8130-49B4-9FED-AD523C19D758}" type="presParOf" srcId="{9D60744C-B26F-4D8A-B382-3852C1C002ED}" destId="{1D72FF3E-E6BF-4D94-9455-B891A8874BA2}" srcOrd="0" destOrd="0" presId="urn:microsoft.com/office/officeart/2005/8/layout/orgChart1"/>
    <dgm:cxn modelId="{F697BD42-1E48-4C2B-8FC4-1F3BD5C003E4}" type="presParOf" srcId="{1D72FF3E-E6BF-4D94-9455-B891A8874BA2}" destId="{0C86DB41-7C87-4529-80D2-8FDA76172CC8}" srcOrd="0" destOrd="0" presId="urn:microsoft.com/office/officeart/2005/8/layout/orgChart1"/>
    <dgm:cxn modelId="{7A18DD0D-FFED-4BFC-8932-21604780D13B}" type="presParOf" srcId="{1D72FF3E-E6BF-4D94-9455-B891A8874BA2}" destId="{DA6A45D2-D794-4817-BFAE-D275BF896839}" srcOrd="1" destOrd="0" presId="urn:microsoft.com/office/officeart/2005/8/layout/orgChart1"/>
    <dgm:cxn modelId="{9ADC83C3-9081-44E5-97A3-8E10D161A9A1}" type="presParOf" srcId="{9D60744C-B26F-4D8A-B382-3852C1C002ED}" destId="{EF522903-9CFC-47EB-A79D-8F5A333B3C21}" srcOrd="1" destOrd="0" presId="urn:microsoft.com/office/officeart/2005/8/layout/orgChart1"/>
    <dgm:cxn modelId="{D3DDCA87-08B3-4B1B-B289-3B017AD7065F}" type="presParOf" srcId="{9D60744C-B26F-4D8A-B382-3852C1C002ED}" destId="{FB85A29B-DDEE-4491-967B-403C4677BD2C}" srcOrd="2" destOrd="0" presId="urn:microsoft.com/office/officeart/2005/8/layout/orgChart1"/>
    <dgm:cxn modelId="{6AC40766-668C-4B80-9A8C-D016495BEBF7}" type="presParOf" srcId="{E9442EBE-48B3-4932-84A5-068EB737AB2B}" destId="{B9D2D28A-3CFC-4879-AAC6-42B4C9F8EA54}" srcOrd="2" destOrd="0" presId="urn:microsoft.com/office/officeart/2005/8/layout/orgChart1"/>
    <dgm:cxn modelId="{B8C049D7-8F61-421C-A17D-ED0617B124E8}" type="presParOf" srcId="{E9442EBE-48B3-4932-84A5-068EB737AB2B}" destId="{10D69F7F-5943-40E9-9707-BA5106AA6AF4}" srcOrd="3" destOrd="0" presId="urn:microsoft.com/office/officeart/2005/8/layout/orgChart1"/>
    <dgm:cxn modelId="{3A7CE2EB-8876-45A5-B7D3-BD490E3B79C0}" type="presParOf" srcId="{10D69F7F-5943-40E9-9707-BA5106AA6AF4}" destId="{2E84AF46-8392-4847-9ED0-901876FA8E57}" srcOrd="0" destOrd="0" presId="urn:microsoft.com/office/officeart/2005/8/layout/orgChart1"/>
    <dgm:cxn modelId="{26FCDF98-847E-4837-8C65-5659CC9449D3}" type="presParOf" srcId="{2E84AF46-8392-4847-9ED0-901876FA8E57}" destId="{3F551310-4D3F-40F9-AE0E-ED8126F15EDE}" srcOrd="0" destOrd="0" presId="urn:microsoft.com/office/officeart/2005/8/layout/orgChart1"/>
    <dgm:cxn modelId="{43BCA3E6-234D-48B1-A8D1-621FC9836F3D}" type="presParOf" srcId="{2E84AF46-8392-4847-9ED0-901876FA8E57}" destId="{8D1DE7AC-9AB3-43E9-9880-D26580A0D157}" srcOrd="1" destOrd="0" presId="urn:microsoft.com/office/officeart/2005/8/layout/orgChart1"/>
    <dgm:cxn modelId="{6BC0DD7D-4EEC-4A79-BD23-846E92162905}" type="presParOf" srcId="{10D69F7F-5943-40E9-9707-BA5106AA6AF4}" destId="{4C1B4C75-70A9-46A9-ADCB-CFBFF0A9E17E}" srcOrd="1" destOrd="0" presId="urn:microsoft.com/office/officeart/2005/8/layout/orgChart1"/>
    <dgm:cxn modelId="{48BC1295-CDE0-4144-9448-7610E9724284}" type="presParOf" srcId="{10D69F7F-5943-40E9-9707-BA5106AA6AF4}" destId="{665618F6-0EB8-411F-A884-B3E0FF9E5A9C}" srcOrd="2" destOrd="0" presId="urn:microsoft.com/office/officeart/2005/8/layout/orgChart1"/>
    <dgm:cxn modelId="{51F50636-1C73-438E-876C-269736EA7C4B}" type="presParOf" srcId="{E9442EBE-48B3-4932-84A5-068EB737AB2B}" destId="{768D0CC5-B9D8-4644-8846-F0F3C9DAD5B8}" srcOrd="4" destOrd="0" presId="urn:microsoft.com/office/officeart/2005/8/layout/orgChart1"/>
    <dgm:cxn modelId="{4CF422D4-C13A-468F-BAC6-DA2BDB1FF4E2}" type="presParOf" srcId="{E9442EBE-48B3-4932-84A5-068EB737AB2B}" destId="{6E4BF7AA-E3B8-4E26-BA06-6CBFE190B321}" srcOrd="5" destOrd="0" presId="urn:microsoft.com/office/officeart/2005/8/layout/orgChart1"/>
    <dgm:cxn modelId="{5A3E0A2D-FFC6-4E93-8BA7-81593F99D153}" type="presParOf" srcId="{6E4BF7AA-E3B8-4E26-BA06-6CBFE190B321}" destId="{AEE6412E-585C-47CF-8EF9-5AA130FDA9F0}" srcOrd="0" destOrd="0" presId="urn:microsoft.com/office/officeart/2005/8/layout/orgChart1"/>
    <dgm:cxn modelId="{A319D209-D43C-4D30-9F33-6A2847BA14D7}" type="presParOf" srcId="{AEE6412E-585C-47CF-8EF9-5AA130FDA9F0}" destId="{43D41F2C-AFF6-4A02-A5AE-4D92A2D1147C}" srcOrd="0" destOrd="0" presId="urn:microsoft.com/office/officeart/2005/8/layout/orgChart1"/>
    <dgm:cxn modelId="{A60F2D7F-4E91-4A9E-9C86-6442B122DD22}" type="presParOf" srcId="{AEE6412E-585C-47CF-8EF9-5AA130FDA9F0}" destId="{F4585743-681E-457E-9B9C-D16021CD7C18}" srcOrd="1" destOrd="0" presId="urn:microsoft.com/office/officeart/2005/8/layout/orgChart1"/>
    <dgm:cxn modelId="{C74A3390-4DFF-420F-B52D-14E8001694F9}" type="presParOf" srcId="{6E4BF7AA-E3B8-4E26-BA06-6CBFE190B321}" destId="{D2AF73D6-C63D-4C96-8D81-9A44F6E4D692}" srcOrd="1" destOrd="0" presId="urn:microsoft.com/office/officeart/2005/8/layout/orgChart1"/>
    <dgm:cxn modelId="{9F81F2ED-CA2C-4F38-879D-1AC9C40A3098}" type="presParOf" srcId="{6E4BF7AA-E3B8-4E26-BA06-6CBFE190B321}" destId="{8F155D8F-86B3-4FD2-8CE2-416BD33523A5}" srcOrd="2" destOrd="0" presId="urn:microsoft.com/office/officeart/2005/8/layout/orgChart1"/>
    <dgm:cxn modelId="{4428BC54-DA31-4E11-A7D8-16B9DF0D7E2C}" type="presParOf" srcId="{E9442EBE-48B3-4932-84A5-068EB737AB2B}" destId="{C470CE0E-D64C-4A52-92F5-AC53D44D45FE}" srcOrd="6" destOrd="0" presId="urn:microsoft.com/office/officeart/2005/8/layout/orgChart1"/>
    <dgm:cxn modelId="{B9855A27-EB53-474F-BFBD-966E8E4700FE}" type="presParOf" srcId="{E9442EBE-48B3-4932-84A5-068EB737AB2B}" destId="{FED5C578-B9F2-48ED-B15A-797B36C01E78}" srcOrd="7" destOrd="0" presId="urn:microsoft.com/office/officeart/2005/8/layout/orgChart1"/>
    <dgm:cxn modelId="{F87B2B91-3E2F-494C-9253-320C71710BFC}" type="presParOf" srcId="{FED5C578-B9F2-48ED-B15A-797B36C01E78}" destId="{BAB22795-94AC-4249-A608-01756E7F2595}" srcOrd="0" destOrd="0" presId="urn:microsoft.com/office/officeart/2005/8/layout/orgChart1"/>
    <dgm:cxn modelId="{D836BBBD-422D-4CD6-A5B1-1621233AA50D}" type="presParOf" srcId="{BAB22795-94AC-4249-A608-01756E7F2595}" destId="{9A6E62E4-D27C-449B-9F33-7C2CF67318C5}" srcOrd="0" destOrd="0" presId="urn:microsoft.com/office/officeart/2005/8/layout/orgChart1"/>
    <dgm:cxn modelId="{82B4BE65-1AFE-4C71-B6B9-D9A02C8396FC}" type="presParOf" srcId="{BAB22795-94AC-4249-A608-01756E7F2595}" destId="{43FC02F8-6117-4473-ACB1-CDCDF404ECD9}" srcOrd="1" destOrd="0" presId="urn:microsoft.com/office/officeart/2005/8/layout/orgChart1"/>
    <dgm:cxn modelId="{40F1EE33-CE09-4478-9487-5EBA6BBEBF1B}" type="presParOf" srcId="{FED5C578-B9F2-48ED-B15A-797B36C01E78}" destId="{E320B20A-ADB6-4FC0-9A69-9091B5BC8EBE}" srcOrd="1" destOrd="0" presId="urn:microsoft.com/office/officeart/2005/8/layout/orgChart1"/>
    <dgm:cxn modelId="{E89406F4-AB79-4F70-B24C-6EFB4193563F}" type="presParOf" srcId="{FED5C578-B9F2-48ED-B15A-797B36C01E78}" destId="{04AEE6AB-DFD7-4534-86E1-D0BDB5E85A7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470CE0E-D64C-4A52-92F5-AC53D44D45FE}">
      <dsp:nvSpPr>
        <dsp:cNvPr id="0" name=""/>
        <dsp:cNvSpPr/>
      </dsp:nvSpPr>
      <dsp:spPr>
        <a:xfrm>
          <a:off x="2743200" y="405227"/>
          <a:ext cx="202238" cy="21577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57720"/>
              </a:lnTo>
              <a:lnTo>
                <a:pt x="202238" y="2157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8D0CC5-B9D8-4644-8846-F0F3C9DAD5B8}">
      <dsp:nvSpPr>
        <dsp:cNvPr id="0" name=""/>
        <dsp:cNvSpPr/>
      </dsp:nvSpPr>
      <dsp:spPr>
        <a:xfrm>
          <a:off x="2743200" y="405227"/>
          <a:ext cx="202238" cy="29928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92834"/>
              </a:lnTo>
              <a:lnTo>
                <a:pt x="202238" y="299283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D2D28A-3CFC-4879-AAC6-42B4C9F8EA54}">
      <dsp:nvSpPr>
        <dsp:cNvPr id="0" name=""/>
        <dsp:cNvSpPr/>
      </dsp:nvSpPr>
      <dsp:spPr>
        <a:xfrm>
          <a:off x="2743200" y="405227"/>
          <a:ext cx="202238" cy="5362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6276"/>
              </a:lnTo>
              <a:lnTo>
                <a:pt x="202238" y="5362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C6476B-1A17-4A84-8EFC-EAC9421C9C6D}">
      <dsp:nvSpPr>
        <dsp:cNvPr id="0" name=""/>
        <dsp:cNvSpPr/>
      </dsp:nvSpPr>
      <dsp:spPr>
        <a:xfrm>
          <a:off x="2743200" y="405227"/>
          <a:ext cx="202691" cy="13459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45912"/>
              </a:lnTo>
              <a:lnTo>
                <a:pt x="202691" y="134591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CAACB0-638C-49D4-874C-A33DBCF54FFD}">
      <dsp:nvSpPr>
        <dsp:cNvPr id="0" name=""/>
        <dsp:cNvSpPr/>
      </dsp:nvSpPr>
      <dsp:spPr>
        <a:xfrm>
          <a:off x="2697480" y="405227"/>
          <a:ext cx="91440" cy="358406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8406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168449-5CFD-41C7-9E9A-DDAE32B4E420}">
      <dsp:nvSpPr>
        <dsp:cNvPr id="0" name=""/>
        <dsp:cNvSpPr/>
      </dsp:nvSpPr>
      <dsp:spPr>
        <a:xfrm>
          <a:off x="457203" y="39465"/>
          <a:ext cx="4571992" cy="365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48 health facility surveys identified</a:t>
          </a:r>
        </a:p>
      </dsp:txBody>
      <dsp:txXfrm>
        <a:off x="457203" y="39465"/>
        <a:ext cx="4571992" cy="365761"/>
      </dsp:txXfrm>
    </dsp:sp>
    <dsp:sp modelId="{9158F730-8D52-4608-84AB-50B58E7951DA}">
      <dsp:nvSpPr>
        <dsp:cNvPr id="0" name=""/>
        <dsp:cNvSpPr/>
      </dsp:nvSpPr>
      <dsp:spPr>
        <a:xfrm>
          <a:off x="457203" y="3989287"/>
          <a:ext cx="4571992" cy="365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20 health facility surveys included</a:t>
          </a:r>
        </a:p>
      </dsp:txBody>
      <dsp:txXfrm>
        <a:off x="457203" y="3989287"/>
        <a:ext cx="4571992" cy="365761"/>
      </dsp:txXfrm>
    </dsp:sp>
    <dsp:sp modelId="{0C86DB41-7C87-4529-80D2-8FDA76172CC8}">
      <dsp:nvSpPr>
        <dsp:cNvPr id="0" name=""/>
        <dsp:cNvSpPr/>
      </dsp:nvSpPr>
      <dsp:spPr>
        <a:xfrm>
          <a:off x="2945891" y="1476821"/>
          <a:ext cx="2540508" cy="5486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   9 conducted outside SSA</a:t>
          </a:r>
        </a:p>
      </dsp:txBody>
      <dsp:txXfrm>
        <a:off x="2945891" y="1476821"/>
        <a:ext cx="2540508" cy="548637"/>
      </dsp:txXfrm>
    </dsp:sp>
    <dsp:sp modelId="{3F551310-4D3F-40F9-AE0E-ED8126F15EDE}">
      <dsp:nvSpPr>
        <dsp:cNvPr id="0" name=""/>
        <dsp:cNvSpPr/>
      </dsp:nvSpPr>
      <dsp:spPr>
        <a:xfrm>
          <a:off x="2945438" y="667184"/>
          <a:ext cx="2540961" cy="5486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   13 data unavailable</a:t>
          </a:r>
        </a:p>
      </dsp:txBody>
      <dsp:txXfrm>
        <a:off x="2945438" y="667184"/>
        <a:ext cx="2540961" cy="548637"/>
      </dsp:txXfrm>
    </dsp:sp>
    <dsp:sp modelId="{43D41F2C-AFF6-4A02-A5AE-4D92A2D1147C}">
      <dsp:nvSpPr>
        <dsp:cNvPr id="0" name=""/>
        <dsp:cNvSpPr/>
      </dsp:nvSpPr>
      <dsp:spPr>
        <a:xfrm>
          <a:off x="2945438" y="3123743"/>
          <a:ext cx="2540961" cy="5486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   2 conducted over 15 years </a:t>
          </a:r>
        </a:p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   ago</a:t>
          </a:r>
        </a:p>
      </dsp:txBody>
      <dsp:txXfrm>
        <a:off x="2945438" y="3123743"/>
        <a:ext cx="2540961" cy="548637"/>
      </dsp:txXfrm>
    </dsp:sp>
    <dsp:sp modelId="{9A6E62E4-D27C-449B-9F33-7C2CF67318C5}">
      <dsp:nvSpPr>
        <dsp:cNvPr id="0" name=""/>
        <dsp:cNvSpPr/>
      </dsp:nvSpPr>
      <dsp:spPr>
        <a:xfrm>
          <a:off x="2945438" y="2288629"/>
          <a:ext cx="2540961" cy="54863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   4 no corresponding DHS</a:t>
          </a:r>
        </a:p>
        <a:p>
          <a:pPr lvl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>
              <a:latin typeface="Candara" panose="020E0502030303020204" pitchFamily="34" charset="0"/>
            </a:rPr>
            <a:t>   within two years</a:t>
          </a:r>
        </a:p>
      </dsp:txBody>
      <dsp:txXfrm>
        <a:off x="2945438" y="2288629"/>
        <a:ext cx="2540961" cy="5486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aro</dc:creator>
  <cp:keywords/>
  <dc:description/>
  <cp:lastModifiedBy>Mufaro</cp:lastModifiedBy>
  <cp:revision>2</cp:revision>
  <dcterms:created xsi:type="dcterms:W3CDTF">2017-06-23T19:19:00Z</dcterms:created>
  <dcterms:modified xsi:type="dcterms:W3CDTF">2017-06-23T19:19:00Z</dcterms:modified>
</cp:coreProperties>
</file>